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B1973" w14:textId="3EDE314D" w:rsidR="00DE62EF" w:rsidRPr="002307B0" w:rsidRDefault="002307B0">
      <w:pPr>
        <w:rPr>
          <w:rFonts w:ascii="Times New Roman" w:hAnsi="Times New Roman" w:cs="Times New Roman"/>
          <w:sz w:val="24"/>
          <w:szCs w:val="24"/>
        </w:rPr>
      </w:pPr>
      <w:r w:rsidRPr="002307B0">
        <w:rPr>
          <w:rFonts w:ascii="Times New Roman" w:hAnsi="Times New Roman" w:cs="Times New Roman"/>
          <w:sz w:val="24"/>
          <w:szCs w:val="24"/>
        </w:rPr>
        <w:t xml:space="preserve">Table </w:t>
      </w:r>
      <w:r w:rsidR="0062420F">
        <w:rPr>
          <w:rFonts w:ascii="Times New Roman" w:hAnsi="Times New Roman" w:cs="Times New Roman"/>
          <w:sz w:val="24"/>
          <w:szCs w:val="24"/>
        </w:rPr>
        <w:t>S</w:t>
      </w:r>
      <w:r w:rsidR="00C65945">
        <w:rPr>
          <w:rFonts w:ascii="Times New Roman" w:hAnsi="Times New Roman" w:cs="Times New Roman"/>
          <w:sz w:val="24"/>
          <w:szCs w:val="24"/>
        </w:rPr>
        <w:t>4</w:t>
      </w:r>
      <w:r w:rsidRPr="002307B0">
        <w:rPr>
          <w:rFonts w:ascii="Times New Roman" w:hAnsi="Times New Roman" w:cs="Times New Roman"/>
          <w:sz w:val="24"/>
          <w:szCs w:val="24"/>
        </w:rPr>
        <w:t>. Maximum percent cytochrome</w:t>
      </w:r>
      <w:r w:rsidRPr="002307B0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 w:rsidRPr="002307B0">
        <w:rPr>
          <w:rFonts w:ascii="Times New Roman" w:hAnsi="Times New Roman" w:cs="Times New Roman"/>
          <w:sz w:val="24"/>
          <w:szCs w:val="24"/>
        </w:rPr>
        <w:t xml:space="preserve"> gene sequence similarity of lineages from current study with lineages from MalAvi data base for avian haemosporidians parasites.</w:t>
      </w:r>
    </w:p>
    <w:tbl>
      <w:tblPr>
        <w:tblW w:w="91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2163"/>
        <w:gridCol w:w="756"/>
        <w:gridCol w:w="1588"/>
        <w:gridCol w:w="756"/>
        <w:gridCol w:w="1563"/>
        <w:gridCol w:w="756"/>
      </w:tblGrid>
      <w:tr w:rsidR="002307B0" w:rsidRPr="00212734" w14:paraId="7CECE14F" w14:textId="77777777" w:rsidTr="002D07C4">
        <w:trPr>
          <w:trHeight w:val="580"/>
          <w:jc w:val="center"/>
        </w:trPr>
        <w:tc>
          <w:tcPr>
            <w:tcW w:w="1590" w:type="dxa"/>
            <w:vMerge w:val="restart"/>
            <w:shd w:val="clear" w:color="auto" w:fill="auto"/>
            <w:noWrap/>
            <w:vAlign w:val="center"/>
            <w:hideMark/>
          </w:tcPr>
          <w:p w14:paraId="2DA38D71" w14:textId="27135C3A" w:rsidR="002307B0" w:rsidRPr="00212734" w:rsidRDefault="002307B0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neage from the current study </w:t>
            </w:r>
          </w:p>
        </w:tc>
        <w:tc>
          <w:tcPr>
            <w:tcW w:w="2919" w:type="dxa"/>
            <w:gridSpan w:val="2"/>
            <w:shd w:val="clear" w:color="auto" w:fill="auto"/>
            <w:noWrap/>
            <w:vAlign w:val="center"/>
            <w:hideMark/>
          </w:tcPr>
          <w:p w14:paraId="273944C1" w14:textId="17825AAC" w:rsidR="002307B0" w:rsidRPr="00212734" w:rsidRDefault="002307B0" w:rsidP="00C95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ximum DNA sequence % similarity with lineages from MalAvi data base </w:t>
            </w:r>
          </w:p>
        </w:tc>
        <w:tc>
          <w:tcPr>
            <w:tcW w:w="4663" w:type="dxa"/>
            <w:gridSpan w:val="4"/>
            <w:shd w:val="clear" w:color="auto" w:fill="auto"/>
            <w:vAlign w:val="center"/>
            <w:hideMark/>
          </w:tcPr>
          <w:p w14:paraId="4782B880" w14:textId="2350966D" w:rsidR="002307B0" w:rsidRPr="00212734" w:rsidRDefault="002307B0" w:rsidP="00230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ximum DNA sequence % similarity with morphologically identified species on MalAvi data base </w:t>
            </w:r>
          </w:p>
        </w:tc>
      </w:tr>
      <w:tr w:rsidR="002307B0" w:rsidRPr="00212734" w14:paraId="50C8E4C7" w14:textId="77777777" w:rsidTr="002D07C4">
        <w:trPr>
          <w:trHeight w:val="290"/>
          <w:jc w:val="center"/>
        </w:trPr>
        <w:tc>
          <w:tcPr>
            <w:tcW w:w="1590" w:type="dxa"/>
            <w:vMerge/>
            <w:shd w:val="clear" w:color="auto" w:fill="auto"/>
            <w:noWrap/>
            <w:vAlign w:val="center"/>
          </w:tcPr>
          <w:p w14:paraId="2A2A4C32" w14:textId="77777777" w:rsidR="002307B0" w:rsidRPr="00212734" w:rsidRDefault="002307B0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919" w:type="dxa"/>
            <w:gridSpan w:val="2"/>
            <w:shd w:val="clear" w:color="auto" w:fill="auto"/>
            <w:noWrap/>
            <w:vAlign w:val="center"/>
          </w:tcPr>
          <w:p w14:paraId="7F45C25E" w14:textId="16380962" w:rsidR="002307B0" w:rsidRPr="00212734" w:rsidRDefault="002307B0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0 bp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</w:tcPr>
          <w:p w14:paraId="26A76DB0" w14:textId="43828ECA" w:rsidR="002307B0" w:rsidRPr="00212734" w:rsidRDefault="002307B0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0 bp</w:t>
            </w:r>
          </w:p>
        </w:tc>
        <w:tc>
          <w:tcPr>
            <w:tcW w:w="2319" w:type="dxa"/>
            <w:gridSpan w:val="2"/>
            <w:shd w:val="clear" w:color="auto" w:fill="auto"/>
            <w:noWrap/>
            <w:vAlign w:val="center"/>
          </w:tcPr>
          <w:p w14:paraId="0DCEC785" w14:textId="691AFBE9" w:rsidR="002307B0" w:rsidRPr="00212734" w:rsidRDefault="002307B0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 bp</w:t>
            </w:r>
          </w:p>
        </w:tc>
      </w:tr>
      <w:tr w:rsidR="00DB63DB" w:rsidRPr="00212734" w14:paraId="2BE6AD9C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68C9999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P0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AED4CD5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CA987CD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ECBD091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0CFF5A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9ACEDC5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2A82BF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DB63DB" w:rsidRPr="00212734" w14:paraId="634D1910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B9EF371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BEE119D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PFC1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268C86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CE9DE6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PFC1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04DFB8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D075D54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TUCHR01 (H_Minut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941DEF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75</w:t>
            </w:r>
          </w:p>
        </w:tc>
      </w:tr>
      <w:tr w:rsidR="00DB63DB" w:rsidRPr="00212734" w14:paraId="4877081C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FC76058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EC7C82A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NEOPOE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56D5F1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B5A3A7E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82D999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9E2BD04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7A14A6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63DB" w:rsidRPr="00212734" w14:paraId="657034CE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97EF1EA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6136C62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SYCUR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31C54B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A6A91FB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56F2BD1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4F0BE66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C54838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63DB" w:rsidRPr="00212734" w14:paraId="2A0892A2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CA69FFA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F53FBD5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SYCUR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F0F532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DFB3856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AD056C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DB5D355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792837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63DB" w:rsidRPr="00212734" w14:paraId="3F014EDC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5EE23B9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BDD460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TUPHI01 (H_Minut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D34704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E583633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TUPHI01 (H_Minut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2422E3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A5B28B9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35F4E8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63DB" w:rsidRPr="00212734" w14:paraId="0917328F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03B1AF3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85ABA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TUROLI0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1600AD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424C7BD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0F5DCE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28E4788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5AFFE1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B3722" w:rsidRPr="00212734" w14:paraId="22AE4D52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84C877A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OPOL0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AF636C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9F3F04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12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2413913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373F5C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5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1865B68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6D6AFE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B3722" w:rsidRPr="00212734" w14:paraId="64E54BD4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3D8FB5D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62FD796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PFC1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6E3CD4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56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42078B7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C3ED4F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373A798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F15F64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63DB" w:rsidRPr="00212734" w14:paraId="29DF5875" w14:textId="77777777" w:rsidTr="002D07C4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B9AEF5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D0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1DBAE1A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TROERY02 (H_Homoleithric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B2CD59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3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D7CA81F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4A9077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51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619511F3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DE869F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B63DB" w:rsidRPr="00212734" w14:paraId="007FDFAD" w14:textId="77777777" w:rsidTr="002D07C4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8513A0C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2CCB61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TURSTR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832D2A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3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76897CC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944A66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5DF6E40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36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395AFA3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B3722" w:rsidRPr="00212734" w14:paraId="07A206C1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B4B30F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ORUB0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461DAA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ECF88C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69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507DB05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69FF39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69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270EE39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6FC33F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63DB" w:rsidRPr="00212734" w14:paraId="4CE40617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DE9DCCC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MTHA0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FC87146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ARCHL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AE6B51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13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957B095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_COLL2 (H_Pallidus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41E19C6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69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1CF8C02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3B02B8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B3722" w:rsidRPr="003A5FE3" w14:paraId="08274682" w14:textId="77777777" w:rsidTr="002D07C4">
        <w:trPr>
          <w:trHeight w:val="290"/>
          <w:jc w:val="center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2CA7180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GEOCIT0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B7130D7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ADOM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6B6CD1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.89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43A570F" w14:textId="77777777" w:rsidR="00CA332E" w:rsidRPr="00212734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_PADOM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2A98B7" w14:textId="77777777" w:rsidR="00CA332E" w:rsidRPr="00212734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212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.89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6317C25" w14:textId="77777777" w:rsidR="00CA332E" w:rsidRPr="003A5FE3" w:rsidRDefault="00CA332E" w:rsidP="00CA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3748536" w14:textId="77777777" w:rsidR="00CA332E" w:rsidRPr="003A5FE3" w:rsidRDefault="00CA332E" w:rsidP="00CA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1350E660" w14:textId="77777777" w:rsidR="00CA332E" w:rsidRDefault="00CA332E"/>
    <w:sectPr w:rsidR="00CA332E" w:rsidSect="002D0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sDAyszS1tDQyMzRR0lEKTi0uzszPAykwrAUAGg5NYSwAAAA="/>
  </w:docVars>
  <w:rsids>
    <w:rsidRoot w:val="00FB73CF"/>
    <w:rsid w:val="00212734"/>
    <w:rsid w:val="002307B0"/>
    <w:rsid w:val="002D07C4"/>
    <w:rsid w:val="003A5FE3"/>
    <w:rsid w:val="0062420F"/>
    <w:rsid w:val="00757B35"/>
    <w:rsid w:val="00AA14D2"/>
    <w:rsid w:val="00B835A9"/>
    <w:rsid w:val="00C65945"/>
    <w:rsid w:val="00C955E0"/>
    <w:rsid w:val="00CA332E"/>
    <w:rsid w:val="00DB63DB"/>
    <w:rsid w:val="00DE62EF"/>
    <w:rsid w:val="00FB3722"/>
    <w:rsid w:val="00FB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E231"/>
  <w15:chartTrackingRefBased/>
  <w15:docId w15:val="{BDDD31D9-986F-4BA5-94C0-85AD9FDD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9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SHARMA</dc:creator>
  <cp:keywords/>
  <dc:description/>
  <cp:lastModifiedBy>VIPIN SHARMA</cp:lastModifiedBy>
  <cp:revision>12</cp:revision>
  <dcterms:created xsi:type="dcterms:W3CDTF">2020-09-10T07:00:00Z</dcterms:created>
  <dcterms:modified xsi:type="dcterms:W3CDTF">2020-11-22T08:44:00Z</dcterms:modified>
</cp:coreProperties>
</file>